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200400</wp:posOffset>
                </wp:positionH>
                <wp:positionV relativeFrom="paragraph">
                  <wp:posOffset>-228600</wp:posOffset>
                </wp:positionV>
                <wp:extent cx="0" cy="685800"/>
                <wp:effectExtent l="9525" t="0" r="9525" b="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858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2pt,-18pt" to="252pt,35.95pt" stroked="t" o:allowincell="f" style="position:absolute">
                <v:stroke color="black" weight="19080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514600</wp:posOffset>
                </wp:positionH>
                <wp:positionV relativeFrom="paragraph">
                  <wp:posOffset>457200</wp:posOffset>
                </wp:positionV>
                <wp:extent cx="3200400" cy="0"/>
                <wp:effectExtent l="0" t="9525" r="0" b="9525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004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8pt,36pt" to="449.95pt,36pt" stroked="t" o:allowincell="f" style="position:absolute">
                <v:stroke color="black" weight="19080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715000</wp:posOffset>
                </wp:positionH>
                <wp:positionV relativeFrom="paragraph">
                  <wp:posOffset>457200</wp:posOffset>
                </wp:positionV>
                <wp:extent cx="0" cy="2743200"/>
                <wp:effectExtent l="9525" t="0" r="9525" b="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7432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50pt,36pt" to="450pt,251.95pt" stroked="t" o:allowincell="f" style="position:absolute">
                <v:stroke color="black" weight="19080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514600</wp:posOffset>
                </wp:positionH>
                <wp:positionV relativeFrom="paragraph">
                  <wp:posOffset>457200</wp:posOffset>
                </wp:positionV>
                <wp:extent cx="0" cy="457200"/>
                <wp:effectExtent l="9525" t="0" r="9525" b="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8pt,36pt" to="198pt,71.95pt" stroked="t" o:allowincell="f" style="position:absolute">
                <v:stroke color="black" weight="19080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057400</wp:posOffset>
                </wp:positionH>
                <wp:positionV relativeFrom="paragraph">
                  <wp:posOffset>914400</wp:posOffset>
                </wp:positionV>
                <wp:extent cx="2971800" cy="0"/>
                <wp:effectExtent l="0" t="9525" r="0" b="9525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18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2pt,72pt" to="395.95pt,72pt" stroked="t" o:allowincell="f" style="position:absolute">
                <v:stroke color="black" weight="19080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029200</wp:posOffset>
                </wp:positionH>
                <wp:positionV relativeFrom="paragraph">
                  <wp:posOffset>914400</wp:posOffset>
                </wp:positionV>
                <wp:extent cx="0" cy="2286000"/>
                <wp:effectExtent l="9525" t="0" r="9525" b="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72pt" to="396pt,251.95pt" stroked="t" o:allowincell="f" style="position:absolute">
                <v:stroke color="black" weight="19080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057400</wp:posOffset>
                </wp:positionH>
                <wp:positionV relativeFrom="paragraph">
                  <wp:posOffset>914400</wp:posOffset>
                </wp:positionV>
                <wp:extent cx="0" cy="457200"/>
                <wp:effectExtent l="9525" t="0" r="9525" b="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2pt,72pt" to="162pt,107.95pt" stroked="t" o:allowincell="f" style="position:absolute">
                <v:stroke color="black" weight="19080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600200</wp:posOffset>
                </wp:positionH>
                <wp:positionV relativeFrom="paragraph">
                  <wp:posOffset>1371600</wp:posOffset>
                </wp:positionV>
                <wp:extent cx="2743200" cy="0"/>
                <wp:effectExtent l="0" t="9525" r="0" b="9525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6pt,108pt" to="341.95pt,108pt" stroked="t" o:allowincell="f" style="position:absolute">
                <v:stroke color="black" weight="19080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343400</wp:posOffset>
                </wp:positionH>
                <wp:positionV relativeFrom="paragraph">
                  <wp:posOffset>1371600</wp:posOffset>
                </wp:positionV>
                <wp:extent cx="0" cy="1828800"/>
                <wp:effectExtent l="9525" t="0" r="9525" b="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8288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2pt,108pt" to="342pt,251.95pt" stroked="t" o:allowincell="f" style="position:absolute">
                <v:stroke color="black" weight="19080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600200</wp:posOffset>
                </wp:positionH>
                <wp:positionV relativeFrom="paragraph">
                  <wp:posOffset>1371600</wp:posOffset>
                </wp:positionV>
                <wp:extent cx="0" cy="457200"/>
                <wp:effectExtent l="9525" t="0" r="9525" b="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6pt,108pt" to="126pt,143.95pt" stroked="t" o:allowincell="f" style="position:absolute">
                <v:stroke color="black" weight="19080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143000</wp:posOffset>
                </wp:positionH>
                <wp:positionV relativeFrom="paragraph">
                  <wp:posOffset>1828800</wp:posOffset>
                </wp:positionV>
                <wp:extent cx="2286000" cy="0"/>
                <wp:effectExtent l="0" t="9525" r="0" b="9525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0pt,144pt" to="269.95pt,144pt" stroked="t" o:allowincell="f" style="position:absolute">
                <v:stroke color="black" weight="19080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429000</wp:posOffset>
                </wp:positionH>
                <wp:positionV relativeFrom="paragraph">
                  <wp:posOffset>1828800</wp:posOffset>
                </wp:positionV>
                <wp:extent cx="0" cy="1371600"/>
                <wp:effectExtent l="9525" t="0" r="9525" b="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716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0pt,144pt" to="270pt,251.95pt" stroked="t" o:allowincell="f" style="position:absolute">
                <v:stroke color="black" weight="19080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143000</wp:posOffset>
                </wp:positionH>
                <wp:positionV relativeFrom="paragraph">
                  <wp:posOffset>1828800</wp:posOffset>
                </wp:positionV>
                <wp:extent cx="0" cy="457200"/>
                <wp:effectExtent l="9525" t="0" r="9525" b="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0pt,144pt" to="90pt,179.95pt" stroked="t" o:allowincell="f" style="position:absolute">
                <v:stroke color="black" weight="19080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914400</wp:posOffset>
                </wp:positionH>
                <wp:positionV relativeFrom="paragraph">
                  <wp:posOffset>2286000</wp:posOffset>
                </wp:positionV>
                <wp:extent cx="1828800" cy="0"/>
                <wp:effectExtent l="0" t="9525" r="0" b="9525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180pt" to="215.95pt,180pt" stroked="t" o:allowincell="f" style="position:absolute">
                <v:stroke color="black" weight="19080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286000</wp:posOffset>
                </wp:positionV>
                <wp:extent cx="0" cy="914400"/>
                <wp:effectExtent l="9525" t="0" r="9525" b="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9144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6pt,180pt" to="216pt,251.95pt" stroked="t" o:allowincell="f" style="position:absolute">
                <v:stroke color="black" weight="19080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914400</wp:posOffset>
                </wp:positionH>
                <wp:positionV relativeFrom="paragraph">
                  <wp:posOffset>2286000</wp:posOffset>
                </wp:positionV>
                <wp:extent cx="0" cy="457200"/>
                <wp:effectExtent l="9525" t="0" r="9525" b="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180pt" to="72pt,215.95pt" stroked="t" o:allowincell="f" style="position:absolute">
                <v:stroke color="black" weight="19080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685800</wp:posOffset>
                </wp:positionH>
                <wp:positionV relativeFrom="paragraph">
                  <wp:posOffset>2743200</wp:posOffset>
                </wp:positionV>
                <wp:extent cx="1143000" cy="0"/>
                <wp:effectExtent l="0" t="9525" r="0" b="9525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4pt,216pt" to="143.95pt,216pt" stroked="t" o:allowincell="f" style="position:absolute">
                <v:stroke color="black" weight="19080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685800</wp:posOffset>
                </wp:positionH>
                <wp:positionV relativeFrom="paragraph">
                  <wp:posOffset>2743200</wp:posOffset>
                </wp:positionV>
                <wp:extent cx="0" cy="457200"/>
                <wp:effectExtent l="9525" t="0" r="9525" b="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4pt,216pt" to="54pt,251.95pt" stroked="t" o:allowincell="f" style="position:absolute">
                <v:stroke color="black" weight="19080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828800</wp:posOffset>
                </wp:positionH>
                <wp:positionV relativeFrom="paragraph">
                  <wp:posOffset>2743200</wp:posOffset>
                </wp:positionV>
                <wp:extent cx="0" cy="457200"/>
                <wp:effectExtent l="9525" t="0" r="9525" b="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4pt,216pt" to="144pt,251.95pt" stroked="t" o:allowincell="f" style="position:absolute">
                <v:stroke color="black" weight="19080" joinstyle="miter" endcap="flat"/>
                <v:fill o:detectmouseclick="t" on="false"/>
                <w10:wrap type="squar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5486400</wp:posOffset>
                </wp:positionH>
                <wp:positionV relativeFrom="paragraph">
                  <wp:posOffset>3200400</wp:posOffset>
                </wp:positionV>
                <wp:extent cx="914400" cy="6858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685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hesu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G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54pt;mso-wrap-distance-left:9.05pt;mso-wrap-distance-right:9.05pt;mso-wrap-distance-top:0pt;mso-wrap-distance-bottom:0pt;margin-top:252pt;mso-position-vertical-relative:text;margin-left:432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Rhesus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CG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800600</wp:posOffset>
                </wp:positionH>
                <wp:positionV relativeFrom="paragraph">
                  <wp:posOffset>3200400</wp:posOffset>
                </wp:positionV>
                <wp:extent cx="914400" cy="6858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685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ibb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G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54pt;mso-wrap-distance-left:9.05pt;mso-wrap-distance-right:9.05pt;mso-wrap-distance-top:0pt;mso-wrap-distance-bottom:0pt;margin-top:252pt;mso-position-vertical-relative:text;margin-left:378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Gibbo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CG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114800</wp:posOffset>
                </wp:positionH>
                <wp:positionV relativeFrom="paragraph">
                  <wp:posOffset>3200400</wp:posOffset>
                </wp:positionV>
                <wp:extent cx="914400" cy="6858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685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Oranguta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A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54pt;mso-wrap-distance-left:9.05pt;mso-wrap-distance-right:9.05pt;mso-wrap-distance-top:0pt;mso-wrap-distance-bottom:0pt;margin-top:252pt;mso-position-vertical-relative:text;margin-left:324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Oranguta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CA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200400</wp:posOffset>
                </wp:positionH>
                <wp:positionV relativeFrom="paragraph">
                  <wp:posOffset>3200400</wp:posOffset>
                </wp:positionV>
                <wp:extent cx="914400" cy="6858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685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orilla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A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54pt;mso-wrap-distance-left:9.05pt;mso-wrap-distance-right:9.05pt;mso-wrap-distance-top:0pt;mso-wrap-distance-bottom:0pt;margin-top:252pt;mso-position-vertical-relative:text;margin-left:252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Gorilla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CA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514600</wp:posOffset>
                </wp:positionH>
                <wp:positionV relativeFrom="paragraph">
                  <wp:posOffset>3200400</wp:posOffset>
                </wp:positionV>
                <wp:extent cx="914400" cy="6858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685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himp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A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54pt;mso-wrap-distance-left:9.05pt;mso-wrap-distance-right:9.05pt;mso-wrap-distance-top:0pt;mso-wrap-distance-bottom:0pt;margin-top:252pt;mso-position-vertical-relative:text;margin-left:198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Chimp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CA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600200</wp:posOffset>
                </wp:positionH>
                <wp:positionV relativeFrom="paragraph">
                  <wp:posOffset>3200400</wp:posOffset>
                </wp:positionV>
                <wp:extent cx="914400" cy="6858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685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uman2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A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54pt;mso-wrap-distance-left:9.05pt;mso-wrap-distance-right:9.05pt;mso-wrap-distance-top:0pt;mso-wrap-distance-bottom:0pt;margin-top:252pt;mso-position-vertical-relative:text;margin-left:126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Human2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CA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57200</wp:posOffset>
                </wp:positionH>
                <wp:positionV relativeFrom="paragraph">
                  <wp:posOffset>3200400</wp:posOffset>
                </wp:positionV>
                <wp:extent cx="914400" cy="6858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685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uman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G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54pt;mso-wrap-distance-left:9.05pt;mso-wrap-distance-right:9.05pt;mso-wrap-distance-top:0pt;mso-wrap-distance-bottom:0pt;margin-top:252pt;mso-position-vertical-relative:text;margin-left:36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Human1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CG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16:26:00Z</dcterms:created>
  <dc:creator>Mingkun Li</dc:creator>
  <dc:description/>
  <cp:keywords/>
  <dc:language>en-US</dc:language>
  <cp:lastModifiedBy>Mingkun Li</cp:lastModifiedBy>
  <dcterms:modified xsi:type="dcterms:W3CDTF">2010-12-15T16:40:00Z</dcterms:modified>
  <cp:revision>1</cp:revision>
  <dc:subject/>
  <dc:title/>
</cp:coreProperties>
</file>